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28A2C" w14:textId="55943F61" w:rsidR="00F51DBE" w:rsidRPr="00FC3D92" w:rsidRDefault="00163CEF" w:rsidP="00F51DBE">
      <w:pPr>
        <w:widowControl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bookmarkStart w:id="0" w:name="_GoBack"/>
      <w:bookmarkEnd w:id="0"/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495BDD">
        <w:rPr>
          <w:rFonts w:ascii="Times New Roman" w:hAnsi="Times New Roman"/>
          <w:b/>
          <w:color w:val="000000" w:themeColor="text1"/>
          <w:szCs w:val="21"/>
        </w:rPr>
        <w:t>11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667B43" w:rsidRPr="00FC3D92">
        <w:rPr>
          <w:rFonts w:ascii="Times New Roman" w:hAnsi="Times New Roman"/>
          <w:b/>
          <w:color w:val="000000" w:themeColor="text1"/>
          <w:sz w:val="22"/>
        </w:rPr>
        <w:t xml:space="preserve">Factor loadings for BPSDs in patients with </w:t>
      </w:r>
      <w:r w:rsidR="00F51DBE" w:rsidRPr="00FC3D92">
        <w:rPr>
          <w:rFonts w:ascii="Times New Roman" w:hAnsi="Times New Roman"/>
          <w:b/>
          <w:color w:val="000000" w:themeColor="text1"/>
          <w:szCs w:val="21"/>
        </w:rPr>
        <w:t>Frontotemporal lobar degeneration</w:t>
      </w:r>
    </w:p>
    <w:p w14:paraId="110BAF66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tbl>
      <w:tblPr>
        <w:tblW w:w="78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080"/>
        <w:gridCol w:w="1080"/>
        <w:gridCol w:w="1080"/>
        <w:gridCol w:w="1080"/>
      </w:tblGrid>
      <w:tr w:rsidR="001332D7" w:rsidRPr="001332D7" w14:paraId="689EBE92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A7D0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67C2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6AB3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3CAF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DC84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9639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Factor 5</w:t>
            </w:r>
          </w:p>
        </w:tc>
      </w:tr>
      <w:tr w:rsidR="001332D7" w:rsidRPr="001332D7" w14:paraId="721EE400" w14:textId="77777777" w:rsidTr="00345BF1">
        <w:trPr>
          <w:trHeight w:val="402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1C6A6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Eigenval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2E9F7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A7F41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4CE79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5E14E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3C0F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.04</w:t>
            </w:r>
          </w:p>
        </w:tc>
      </w:tr>
      <w:tr w:rsidR="001332D7" w:rsidRPr="001332D7" w14:paraId="026EA1EB" w14:textId="77777777" w:rsidTr="00345BF1">
        <w:trPr>
          <w:trHeight w:val="402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DC226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hAnsi="Times New Roman"/>
                <w:color w:val="000000" w:themeColor="text1"/>
                <w:szCs w:val="21"/>
              </w:rPr>
              <w:t>% of variance explain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DDFE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33.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29DC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3.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C538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11.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D59A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9.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44B6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8.7</w:t>
            </w:r>
          </w:p>
        </w:tc>
      </w:tr>
      <w:tr w:rsidR="001332D7" w:rsidRPr="001332D7" w14:paraId="2B07210C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5783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1DB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61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6E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FBD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A98C" w14:textId="77777777" w:rsidR="00F51DBE" w:rsidRPr="00F52AD8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Cs w:val="21"/>
              </w:rPr>
            </w:pPr>
            <w:r w:rsidRPr="00F52AD8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Cs w:val="21"/>
              </w:rPr>
              <w:t xml:space="preserve">0.371 </w:t>
            </w:r>
          </w:p>
        </w:tc>
      </w:tr>
      <w:tr w:rsidR="001332D7" w:rsidRPr="001332D7" w14:paraId="29B3CA43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A43F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B6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216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A66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78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7F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13 </w:t>
            </w:r>
          </w:p>
        </w:tc>
      </w:tr>
      <w:tr w:rsidR="001332D7" w:rsidRPr="001332D7" w14:paraId="2ECFBC58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2C67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50E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52C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47D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91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E2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35 </w:t>
            </w:r>
          </w:p>
        </w:tc>
      </w:tr>
      <w:tr w:rsidR="001332D7" w:rsidRPr="001332D7" w14:paraId="2A309758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4971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6D3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F8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CF0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FB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A4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937 </w:t>
            </w:r>
          </w:p>
        </w:tc>
      </w:tr>
      <w:tr w:rsidR="001332D7" w:rsidRPr="001332D7" w14:paraId="60AF5F3C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E6FC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71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53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6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81A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8A3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49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14 </w:t>
            </w:r>
          </w:p>
        </w:tc>
      </w:tr>
      <w:tr w:rsidR="001332D7" w:rsidRPr="001332D7" w14:paraId="59C9D074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6919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7E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4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E2C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01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00BA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6A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17 </w:t>
            </w:r>
          </w:p>
        </w:tc>
      </w:tr>
      <w:tr w:rsidR="001332D7" w:rsidRPr="001332D7" w14:paraId="7F15D089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D68C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B9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68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C1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2A5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A2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27 </w:t>
            </w:r>
          </w:p>
        </w:tc>
      </w:tr>
      <w:tr w:rsidR="001332D7" w:rsidRPr="001332D7" w14:paraId="044A719F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1474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33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38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98EF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D014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858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063 </w:t>
            </w:r>
          </w:p>
        </w:tc>
      </w:tr>
      <w:tr w:rsidR="001332D7" w:rsidRPr="001332D7" w14:paraId="3FF7F55F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8660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1C3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3F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34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C3C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3F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39 </w:t>
            </w:r>
          </w:p>
        </w:tc>
      </w:tr>
      <w:tr w:rsidR="001332D7" w:rsidRPr="001332D7" w14:paraId="4403CD21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066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69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940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288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3C9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A77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89 </w:t>
            </w:r>
          </w:p>
        </w:tc>
      </w:tr>
      <w:tr w:rsidR="001332D7" w:rsidRPr="001332D7" w14:paraId="5B06E0D2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353E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59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21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3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99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8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CF06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0BB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-0.110 </w:t>
            </w:r>
          </w:p>
        </w:tc>
      </w:tr>
      <w:tr w:rsidR="001332D7" w:rsidRPr="001332D7" w14:paraId="246A1793" w14:textId="77777777" w:rsidTr="00345BF1">
        <w:trPr>
          <w:trHeight w:val="4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BBECB" w14:textId="77777777" w:rsidR="00F51DBE" w:rsidRPr="001332D7" w:rsidRDefault="00F51DBE" w:rsidP="00345BF1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37C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AD4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7082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3001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Cs w:val="21"/>
              </w:rPr>
              <w:t xml:space="preserve">0.5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44BE" w14:textId="77777777" w:rsidR="00F51DBE" w:rsidRPr="001332D7" w:rsidRDefault="00F51DBE" w:rsidP="00345BF1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188 </w:t>
            </w:r>
          </w:p>
        </w:tc>
      </w:tr>
    </w:tbl>
    <w:p w14:paraId="15173820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36D0CF4F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Significant loadings (≥ 0.30) were entered into the factor and are displayed in boldface.</w:t>
      </w:r>
    </w:p>
    <w:p w14:paraId="62FDC05A" w14:textId="77777777" w:rsidR="00F51DBE" w:rsidRPr="001332D7" w:rsidRDefault="00F51DBE" w:rsidP="00F51DBE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743E3A4" w14:textId="0CEC8956" w:rsidR="00FE7A6A" w:rsidRPr="00FC3D92" w:rsidRDefault="00393700" w:rsidP="00483C7A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The value of KMO was 0.694, and the Barlett’s sphericity test reached statistical significance (χ²=262.5, df=66, p&lt;0.001). The PCA found five components with eigenvalues exceeding 1, explaining 33.2, 13.7, 11.3, 9.6, and 8.7 percent of the variance respectively. Moreover, a plain break after the fifth component was seen by visual inspection of the scree plot. The Varimax rotation classified</w:t>
      </w:r>
      <w:r w:rsidR="00483C7A">
        <w:rPr>
          <w:rFonts w:ascii="Times New Roman" w:hAnsi="Times New Roman"/>
          <w:color w:val="000000" w:themeColor="text1"/>
          <w:szCs w:val="21"/>
        </w:rPr>
        <w:t xml:space="preserve"> the 12 BPSDs into five factor</w:t>
      </w:r>
      <w:r w:rsidR="00483C7A">
        <w:rPr>
          <w:rFonts w:ascii="Times New Roman" w:hAnsi="Times New Roman" w:hint="eastAsia"/>
          <w:color w:val="000000" w:themeColor="text1"/>
          <w:szCs w:val="21"/>
        </w:rPr>
        <w:t>.</w:t>
      </w:r>
      <w:r w:rsidR="00483C7A" w:rsidRPr="00FC3D92"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sectPr w:rsidR="00FE7A6A" w:rsidRPr="00FC3D92" w:rsidSect="00483C7A">
      <w:pgSz w:w="11906" w:h="16838" w:code="9"/>
      <w:pgMar w:top="1985" w:right="1701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0BC11" w14:textId="77777777" w:rsidR="005D5FB8" w:rsidRDefault="005D5FB8" w:rsidP="00C25AF1">
      <w:r>
        <w:separator/>
      </w:r>
    </w:p>
  </w:endnote>
  <w:endnote w:type="continuationSeparator" w:id="0">
    <w:p w14:paraId="74EA79B4" w14:textId="77777777" w:rsidR="005D5FB8" w:rsidRDefault="005D5FB8" w:rsidP="00C25AF1">
      <w:r>
        <w:continuationSeparator/>
      </w:r>
    </w:p>
  </w:endnote>
  <w:endnote w:type="continuationNotice" w:id="1">
    <w:p w14:paraId="174940BE" w14:textId="77777777" w:rsidR="005D5FB8" w:rsidRDefault="005D5F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B05D4" w14:textId="77777777" w:rsidR="005D5FB8" w:rsidRDefault="005D5FB8" w:rsidP="00C25AF1">
      <w:r>
        <w:separator/>
      </w:r>
    </w:p>
  </w:footnote>
  <w:footnote w:type="continuationSeparator" w:id="0">
    <w:p w14:paraId="64DE3DC9" w14:textId="77777777" w:rsidR="005D5FB8" w:rsidRDefault="005D5FB8" w:rsidP="00C25AF1">
      <w:r>
        <w:continuationSeparator/>
      </w:r>
    </w:p>
  </w:footnote>
  <w:footnote w:type="continuationNotice" w:id="1">
    <w:p w14:paraId="2711B934" w14:textId="77777777" w:rsidR="005D5FB8" w:rsidRDefault="005D5FB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3C7A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BDD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B8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C77D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425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6B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232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01B4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2AD8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9B3FF-B5C1-4C87-A3A2-B1DC1B05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3</Characters>
  <Application>Microsoft Office Word</Application>
  <DocSecurity>0</DocSecurity>
  <PresentationFormat/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6</cp:revision>
  <cp:lastPrinted>2016-01-08T02:53:00Z</cp:lastPrinted>
  <dcterms:created xsi:type="dcterms:W3CDTF">2016-07-14T16:19:00Z</dcterms:created>
  <dcterms:modified xsi:type="dcterms:W3CDTF">2016-08-03T11:56:00Z</dcterms:modified>
  <cp:category/>
  <cp:contentStatus/>
  <dc:language/>
  <cp:version/>
</cp:coreProperties>
</file>